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OP 100 DEGs in C-Mono2 (24h post-surgery vs. 24h post-trauma)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ab/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ab/>
      </w:r>
    </w:p>
    <w:tbl>
      <w:tblPr>
        <w:tblStyle w:val="2"/>
        <w:tblpPr w:leftFromText="180" w:rightFromText="180" w:vertAnchor="text" w:horzAnchor="page" w:tblpX="1897" w:tblpY="316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1962"/>
        <w:gridCol w:w="1845"/>
        <w:gridCol w:w="19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5" w:hRule="atLeast"/>
        </w:trPr>
        <w:tc>
          <w:tcPr>
            <w:tcW w:w="15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Name</w:t>
            </w:r>
          </w:p>
        </w:tc>
        <w:tc>
          <w:tcPr>
            <w:tcW w:w="11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0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laue</w:t>
            </w:r>
          </w:p>
        </w:tc>
        <w:tc>
          <w:tcPr>
            <w:tcW w:w="117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298514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36E-22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22E-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040018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326E-7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894E-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KC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80844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44E-26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072E-2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27497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48E-28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19E-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613766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36E-12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46E-1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C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670044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64E-16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48E-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R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42703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874E-8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245E-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95163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ATP6P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6779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423E-14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23E-1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03997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8E-10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8534E-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907401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2E-27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591E-2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3AHG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23754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584E-6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195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Y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5611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7E-1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26E-1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79328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054E-5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15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92192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68E-14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157E-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6728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468E-16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02E-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A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052164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031E-10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056E-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8968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179E-18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465E-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4X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620620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452E-12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72E-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906847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71E-12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871E-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30007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631E-5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194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RNR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72726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45E-11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58E-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96188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086E-8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683E-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510723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1108E-8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9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408822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908E-2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65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328388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808E-6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694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98549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92E-10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46E-1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9286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77E-3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964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41541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845E-15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17E-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08857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9586E-5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176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14454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763E-6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872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01866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46E-10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35E-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B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00653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338E-6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5694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947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291959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349E-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57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23819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791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0078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1637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01E-9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464E-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327483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75E-1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94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713906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317E-7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268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CO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510973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63E-18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941E-1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6079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584E-8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5267E-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0634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313E-6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975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579504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044E-7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7357E-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04645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454E-6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528E-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046815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7408E-7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231E-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918912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632E-7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3587E-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59869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502E-5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28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49655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21E-4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3927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343384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89E-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94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CHAI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7579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554E-6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324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1924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5794E-9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528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050803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468E-4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647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P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223655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638E-7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718E-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EG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41946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599E-1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84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23335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344E-5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012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102277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459E-8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203E-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15748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44E-4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7342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03399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149E-6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724E-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960033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143E-5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172E-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23242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084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608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019901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894E-6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49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01698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922E-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58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G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087586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96E-6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134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8894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968335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439E-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30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FA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76963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728E-2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383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601838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436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652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D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17094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6669E-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037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2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43765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958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512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388012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178E-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944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L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986427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798E-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897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386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057E-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204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K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8647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1E-3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208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657198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852E-3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553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L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22655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634E-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8166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27214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801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185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N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23834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959E-3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735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92639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252E-2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84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93314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783E-2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836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47975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704E-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505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5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442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643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4472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B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06184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189E-2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523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5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38122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437E-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923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13465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296E-3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235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orf4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72494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204E-2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48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63007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47E-3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357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618527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942E-5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7432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7604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857E-3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045E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G0000027960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51754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877E-1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5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1D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49728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359E-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969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5F1D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1610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203E-2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852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76063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388E-3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674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643338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9769E-1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617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1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33371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0672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948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30776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31E-3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292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ND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68487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7143E-9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638E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6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68301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8336E-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246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235888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809E-2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352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-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71642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281E-1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161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FT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04439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1629E-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946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10725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2442E-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389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2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20597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226E-2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472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2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401825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841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003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48547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824E-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591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RF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83063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052E-4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59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R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587479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389E-3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984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610985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038E-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73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645565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53E-3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549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771318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324E-3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0289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PEL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783140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219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283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VR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796331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832E-3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3119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L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832019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44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967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AT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862551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921E-2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4229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024568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366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873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B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56907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907E-1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65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159683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5E-10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908E-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BP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295724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137E-1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71E-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5644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83E-5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177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476212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348E-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286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LR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00647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584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0119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43217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751E-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73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52240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2825E-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111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57198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1536E-4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73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6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671144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925E-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869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687999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9804E-4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969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SA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969389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569E-3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98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49885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399E-9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708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24998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811E-3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6055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P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589755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055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421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781883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751E-4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664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92206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76E-4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515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0E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96978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223E-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195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F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097490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332E-3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25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319L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268867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302E-4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606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34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407905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57E-5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02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429329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296E-5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81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500633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365E-4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07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SB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42609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4144E-3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177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16227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89E-10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12E-1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Z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737019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061E-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78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D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60276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159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4066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3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986098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547E-4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066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M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002390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737E-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6196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198472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01E-4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06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264265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811E-3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556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273322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034E-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657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3-3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45109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868E-11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79E-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356110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139E-3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388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479128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952E-3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515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570499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237E-5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523E-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637228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765E-3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037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PROTL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66351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087E-6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7644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HD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81818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766E-3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156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-TM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03943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726E-6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278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337142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227E-6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8108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1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47237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281E-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21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7056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076E-4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011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621435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7207E-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525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737931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632E-5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8684E-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665337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972E-5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9241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956868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4761E-3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748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X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346183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776E-5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2205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C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26662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846E-9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535E-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974630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2232E-5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589E-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1630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982E-6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0368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2A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243335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865E-6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978E-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462828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539E-3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93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51599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2116E-5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839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898588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8975E-5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439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8969633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179E-5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4692E-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N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101968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248E-6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305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49309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458E-6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709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542304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685E-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98E-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501540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629E-8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3522E-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874160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272E-6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7601E-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C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303548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21E-4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69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1825481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1131E-7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801E-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03936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22E-1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E-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E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099402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062E-6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891E-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S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213832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927E-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113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570591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11E-6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116E-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1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163082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021E-71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751E-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53028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9311E-3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509E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79520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878E-6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2962E-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M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591358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89E-29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943E-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6076153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013E-7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6272E-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862581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03E-9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611E-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8943909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058E-77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157E-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TI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99587535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091E-13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15E-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172194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164E-8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255E-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A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889372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15E-14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9E-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1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963098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44E-1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811E-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782491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49E-13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26E-1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2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264088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7004E-6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719E-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8207675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816E-14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95E-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2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1653298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89E-19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971E-1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3539729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214E-9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601E-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L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85005558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64E-24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82E-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B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28977097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253E-27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76E-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5813486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667E-22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36E-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09644196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55E-29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84E-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159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</w:t>
            </w:r>
          </w:p>
        </w:tc>
        <w:tc>
          <w:tcPr>
            <w:tcW w:w="115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89624058</w:t>
            </w:r>
          </w:p>
        </w:tc>
        <w:tc>
          <w:tcPr>
            <w:tcW w:w="10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MzODY5MDFmZDE4MjhkOTVjM2JiYzE3ZDY3ZDdjNTgifQ=="/>
  </w:docVars>
  <w:rsids>
    <w:rsidRoot w:val="00000000"/>
    <w:rsid w:val="0EAC59C8"/>
    <w:rsid w:val="1A00225E"/>
    <w:rsid w:val="5B101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1:48:00Z</dcterms:created>
  <dc:creator>14407</dc:creator>
  <cp:lastModifiedBy>Lyning1913</cp:lastModifiedBy>
  <dcterms:modified xsi:type="dcterms:W3CDTF">2023-10-03T03:0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EDC686749C41B99FA4E1AD5C97FB75_12</vt:lpwstr>
  </property>
</Properties>
</file>